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F5D8D" w:rsidRPr="00712396" w:rsidRDefault="00712396" w:rsidP="00712396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 w:rsidRPr="00712396">
        <w:rPr>
          <w:rFonts w:ascii="Arial" w:hAnsi="Arial" w:cs="Arial"/>
          <w:b/>
          <w:sz w:val="24"/>
          <w:szCs w:val="24"/>
          <w:lang w:val="en-US"/>
        </w:rPr>
        <w:t>S4 Table.</w:t>
      </w:r>
      <w:proofErr w:type="gramEnd"/>
      <w:r w:rsidRPr="00712396">
        <w:rPr>
          <w:rFonts w:ascii="Arial" w:hAnsi="Arial" w:cs="Arial"/>
          <w:b/>
          <w:sz w:val="24"/>
          <w:szCs w:val="24"/>
          <w:lang w:val="en-US"/>
        </w:rPr>
        <w:t xml:space="preserve"> A. Overall relative risk (RR) for Gestational Diabetes Mellitus (GDM) by </w:t>
      </w:r>
      <w:proofErr w:type="spellStart"/>
      <w:r w:rsidRPr="00712396">
        <w:rPr>
          <w:rFonts w:ascii="Arial" w:hAnsi="Arial" w:cs="Arial"/>
          <w:b/>
          <w:sz w:val="24"/>
          <w:szCs w:val="24"/>
          <w:lang w:val="en-US"/>
        </w:rPr>
        <w:t>interpregnancy</w:t>
      </w:r>
      <w:proofErr w:type="spellEnd"/>
      <w:r w:rsidRPr="00712396">
        <w:rPr>
          <w:rFonts w:ascii="Arial" w:hAnsi="Arial" w:cs="Arial"/>
          <w:b/>
          <w:sz w:val="24"/>
          <w:szCs w:val="24"/>
          <w:lang w:val="en-US"/>
        </w:rPr>
        <w:t xml:space="preserve"> change in Body Mass Index (BMI) (</w:t>
      </w:r>
      <w:r w:rsidRPr="00712396">
        <w:rPr>
          <w:rFonts w:ascii="Arial" w:hAnsi="Arial" w:cs="Arial"/>
          <w:b/>
          <w:i/>
          <w:sz w:val="24"/>
          <w:szCs w:val="24"/>
          <w:lang w:val="en-US"/>
        </w:rPr>
        <w:t>n</w:t>
      </w:r>
      <w:r w:rsidRPr="00712396">
        <w:rPr>
          <w:rFonts w:ascii="Arial" w:hAnsi="Arial" w:cs="Arial"/>
          <w:b/>
          <w:sz w:val="24"/>
          <w:szCs w:val="24"/>
          <w:lang w:val="en-US"/>
        </w:rPr>
        <w:t xml:space="preserve"> = 22,443).</w:t>
      </w:r>
    </w:p>
    <w:tbl>
      <w:tblPr>
        <w:tblStyle w:val="TableGrid"/>
        <w:tblW w:w="13149" w:type="dxa"/>
        <w:tblLayout w:type="fixed"/>
        <w:tblLook w:val="04A0" w:firstRow="1" w:lastRow="0" w:firstColumn="1" w:lastColumn="0" w:noHBand="0" w:noVBand="1"/>
      </w:tblPr>
      <w:tblGrid>
        <w:gridCol w:w="3091"/>
        <w:gridCol w:w="1412"/>
        <w:gridCol w:w="1275"/>
        <w:gridCol w:w="1701"/>
        <w:gridCol w:w="1985"/>
        <w:gridCol w:w="283"/>
        <w:gridCol w:w="1701"/>
        <w:gridCol w:w="1701"/>
      </w:tblGrid>
      <w:tr w:rsidR="002A3E95" w:rsidRPr="008C6A18" w:rsidTr="002A3E95">
        <w:trPr>
          <w:trHeight w:val="267"/>
        </w:trPr>
        <w:tc>
          <w:tcPr>
            <w:tcW w:w="3091" w:type="dxa"/>
            <w:vMerge w:val="restart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2A3E95" w:rsidRPr="008C6A18" w:rsidRDefault="00784FA8" w:rsidP="00B051D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Interpregnancy</w:t>
            </w:r>
            <w:proofErr w:type="spellEnd"/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BMI c</w:t>
            </w:r>
            <w:r w:rsidR="002A3E95"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hange</w:t>
            </w:r>
          </w:p>
          <w:p w:rsidR="002A3E95" w:rsidRPr="008C6A18" w:rsidRDefault="002A3E95" w:rsidP="00DC6C66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0058" w:type="dxa"/>
            <w:gridSpan w:val="7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2A3E95" w:rsidRPr="008C6A18" w:rsidRDefault="002A3E95" w:rsidP="00DA15B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Risk for Gestational Diabetes Mellitus*</w:t>
            </w:r>
          </w:p>
          <w:p w:rsidR="002A3E95" w:rsidRPr="008C6A18" w:rsidRDefault="002A3E95" w:rsidP="00DA15B9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6C4DDF" w:rsidRPr="008C6A18" w:rsidTr="002A3E95">
        <w:trPr>
          <w:trHeight w:val="267"/>
        </w:trPr>
        <w:tc>
          <w:tcPr>
            <w:tcW w:w="3091" w:type="dxa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C4DDF" w:rsidRPr="008C6A18" w:rsidRDefault="006C4DDF" w:rsidP="00E561FA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41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C4DDF" w:rsidRPr="008C6A18" w:rsidRDefault="002A3E95" w:rsidP="00ED0C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Cases GDM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C4DDF" w:rsidRPr="008C6A18" w:rsidRDefault="002A3E95" w:rsidP="00ED0C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C4DDF" w:rsidRPr="008C6A18" w:rsidRDefault="006C4DDF" w:rsidP="00ED0C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 RR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C4DDF" w:rsidRPr="008C6A18" w:rsidRDefault="006C4DDF" w:rsidP="00ED0C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C4DDF" w:rsidRPr="008C6A18" w:rsidRDefault="006C4DDF" w:rsidP="00ED0C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C4DDF" w:rsidRPr="008C6A18" w:rsidRDefault="00D93A46" w:rsidP="00ED0C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="006C4DDF"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*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:rsidR="006C4DDF" w:rsidRPr="008C6A18" w:rsidRDefault="006C4DDF" w:rsidP="00ED0C22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2A3E95" w:rsidRPr="008C6A18" w:rsidTr="002A3E95">
        <w:trPr>
          <w:trHeight w:val="340"/>
        </w:trPr>
        <w:tc>
          <w:tcPr>
            <w:tcW w:w="309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3E95" w:rsidRPr="008C6A18" w:rsidRDefault="002A3E95" w:rsidP="000C11BD">
            <w:pPr>
              <w:tabs>
                <w:tab w:val="right" w:pos="3535"/>
              </w:tabs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&lt;-2</w:t>
            </w: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ab/>
            </w:r>
          </w:p>
        </w:tc>
        <w:tc>
          <w:tcPr>
            <w:tcW w:w="141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,575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6A18">
              <w:rPr>
                <w:rFonts w:ascii="Arial" w:hAnsi="Arial" w:cs="Arial"/>
                <w:sz w:val="24"/>
                <w:szCs w:val="24"/>
              </w:rPr>
              <w:t>0.87</w:t>
            </w:r>
            <w:proofErr w:type="gramEnd"/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6A18">
              <w:rPr>
                <w:rFonts w:ascii="Arial" w:hAnsi="Arial" w:cs="Arial"/>
                <w:sz w:val="24"/>
                <w:szCs w:val="24"/>
              </w:rPr>
              <w:t>0.50</w:t>
            </w:r>
            <w:proofErr w:type="gramEnd"/>
            <w:r w:rsidRPr="008C6A18">
              <w:rPr>
                <w:rFonts w:ascii="Arial" w:hAnsi="Arial" w:cs="Arial"/>
                <w:sz w:val="24"/>
                <w:szCs w:val="24"/>
              </w:rPr>
              <w:t>-1.51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6A18">
              <w:rPr>
                <w:rFonts w:ascii="Arial" w:hAnsi="Arial" w:cs="Arial"/>
                <w:sz w:val="24"/>
                <w:szCs w:val="24"/>
              </w:rPr>
              <w:t>0.96</w:t>
            </w:r>
            <w:proofErr w:type="gramEnd"/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6A18">
              <w:rPr>
                <w:rFonts w:ascii="Arial" w:hAnsi="Arial" w:cs="Arial"/>
                <w:sz w:val="24"/>
                <w:szCs w:val="24"/>
              </w:rPr>
              <w:t>0.53</w:t>
            </w:r>
            <w:proofErr w:type="gramEnd"/>
            <w:r w:rsidRPr="008C6A18">
              <w:rPr>
                <w:rFonts w:ascii="Arial" w:hAnsi="Arial" w:cs="Arial"/>
                <w:sz w:val="24"/>
                <w:szCs w:val="24"/>
              </w:rPr>
              <w:t>-1.75</w:t>
            </w:r>
          </w:p>
        </w:tc>
      </w:tr>
      <w:tr w:rsidR="002A3E95" w:rsidRPr="008C6A18" w:rsidTr="002A3E95">
        <w:trPr>
          <w:trHeight w:val="323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0C11B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</w:rPr>
              <w:t xml:space="preserve"> -2 til &lt; - 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2,2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4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6A18">
              <w:rPr>
                <w:rFonts w:ascii="Arial" w:hAnsi="Arial" w:cs="Arial"/>
                <w:sz w:val="24"/>
                <w:szCs w:val="24"/>
              </w:rPr>
              <w:t>0.99</w:t>
            </w:r>
            <w:proofErr w:type="gramEnd"/>
            <w:r w:rsidRPr="008C6A18">
              <w:rPr>
                <w:rFonts w:ascii="Arial" w:hAnsi="Arial" w:cs="Arial"/>
                <w:sz w:val="24"/>
                <w:szCs w:val="24"/>
              </w:rPr>
              <w:t>-2.16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6A18">
              <w:rPr>
                <w:rFonts w:ascii="Arial" w:hAnsi="Arial" w:cs="Arial"/>
                <w:sz w:val="24"/>
                <w:szCs w:val="24"/>
              </w:rPr>
              <w:t>0.99</w:t>
            </w:r>
            <w:proofErr w:type="gramEnd"/>
            <w:r w:rsidRPr="008C6A18">
              <w:rPr>
                <w:rFonts w:ascii="Arial" w:hAnsi="Arial" w:cs="Arial"/>
                <w:sz w:val="24"/>
                <w:szCs w:val="24"/>
              </w:rPr>
              <w:t>-2.32</w:t>
            </w:r>
          </w:p>
        </w:tc>
      </w:tr>
      <w:tr w:rsidR="002A3E95" w:rsidRPr="008C6A18" w:rsidTr="002A3E95">
        <w:trPr>
          <w:trHeight w:val="323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0C11B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</w:rPr>
              <w:t xml:space="preserve">-1 til &lt; 1   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0,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8C6A18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00</w:t>
            </w:r>
            <w:r w:rsidR="002A3E95" w:rsidRPr="008C6A18">
              <w:rPr>
                <w:rFonts w:ascii="Arial" w:hAnsi="Arial" w:cs="Arial"/>
                <w:sz w:val="24"/>
                <w:szCs w:val="24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0</w:t>
            </w:r>
            <w:r w:rsidR="008C6A18" w:rsidRPr="008C6A18"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Reference</w:t>
            </w:r>
          </w:p>
        </w:tc>
      </w:tr>
      <w:tr w:rsidR="002A3E95" w:rsidRPr="008C6A18" w:rsidTr="002A3E95">
        <w:trPr>
          <w:trHeight w:val="323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0C11B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</w:rPr>
              <w:t>1 til &lt;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3,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48-2.6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2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56-2.93</w:t>
            </w:r>
          </w:p>
        </w:tc>
      </w:tr>
      <w:tr w:rsidR="002A3E95" w:rsidRPr="008C6A18" w:rsidTr="00F517AD">
        <w:trPr>
          <w:trHeight w:val="323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0C11B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</w:rPr>
              <w:t>2 til &lt;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3,0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2.6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2.03-3.5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F517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2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89-3.55</w:t>
            </w:r>
          </w:p>
        </w:tc>
      </w:tr>
      <w:tr w:rsidR="002A3E95" w:rsidRPr="008C6A18" w:rsidTr="002A3E95">
        <w:trPr>
          <w:trHeight w:val="323"/>
        </w:trPr>
        <w:tc>
          <w:tcPr>
            <w:tcW w:w="3091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0C11BD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</w:rPr>
              <w:t>3.5≥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,3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5.7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4.35-7.64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5.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4.27-8.06</w:t>
            </w:r>
          </w:p>
        </w:tc>
      </w:tr>
      <w:tr w:rsidR="002A3E95" w:rsidRPr="008C6A18" w:rsidTr="002A3E95">
        <w:trPr>
          <w:trHeight w:val="323"/>
        </w:trPr>
        <w:tc>
          <w:tcPr>
            <w:tcW w:w="30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3E95" w:rsidRPr="008C6A18" w:rsidRDefault="002A3E95" w:rsidP="00FD564B">
            <w:pPr>
              <w:rPr>
                <w:rFonts w:ascii="Arial" w:hAnsi="Arial" w:cs="Arial"/>
                <w:b/>
                <w:sz w:val="24"/>
                <w:szCs w:val="24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</w:rPr>
              <w:t>Total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3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22,443</w:t>
            </w:r>
          </w:p>
        </w:tc>
        <w:tc>
          <w:tcPr>
            <w:tcW w:w="368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3E95" w:rsidRPr="008C6A18" w:rsidRDefault="002A3E95" w:rsidP="002A3E95">
            <w:pPr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 xml:space="preserve">      22,44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3E95" w:rsidRPr="008C6A18" w:rsidRDefault="002A3E95" w:rsidP="005868CF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highlight w:val="yellow"/>
              </w:rPr>
            </w:pPr>
          </w:p>
        </w:tc>
        <w:tc>
          <w:tcPr>
            <w:tcW w:w="3402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2A3E95" w:rsidRPr="008C6A18" w:rsidRDefault="002A3E95" w:rsidP="002A3E95">
            <w:pPr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 xml:space="preserve">        19,300</w:t>
            </w:r>
          </w:p>
        </w:tc>
      </w:tr>
    </w:tbl>
    <w:p w:rsidR="00C12754" w:rsidRPr="008C6A18" w:rsidRDefault="005A3B12" w:rsidP="00C12754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</w:rPr>
        <w:t xml:space="preserve"> </w:t>
      </w:r>
      <w:bookmarkStart w:id="0" w:name="_GoBack"/>
      <w:bookmarkEnd w:id="0"/>
    </w:p>
    <w:p w:rsidR="009A5F4E" w:rsidRDefault="00D93A46" w:rsidP="00C1275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D93A46">
        <w:rPr>
          <w:rFonts w:ascii="Arial" w:hAnsi="Arial" w:cs="Arial"/>
          <w:sz w:val="20"/>
          <w:szCs w:val="20"/>
          <w:lang w:val="en-US"/>
        </w:rPr>
        <w:t xml:space="preserve">*When excluding second pregnancies with gestational age below 37 weeks, multiple pregnancies, and pregnancies with hypertensive disorders in second pregnancy (hypertension during pregnancy, preeclampsia, eclampsia, and </w:t>
      </w:r>
      <w:proofErr w:type="gramStart"/>
      <w:r w:rsidRPr="00D93A46">
        <w:rPr>
          <w:rFonts w:ascii="Arial" w:hAnsi="Arial" w:cs="Arial"/>
          <w:sz w:val="20"/>
          <w:szCs w:val="20"/>
          <w:lang w:val="en-US"/>
        </w:rPr>
        <w:t>HELLP</w:t>
      </w:r>
      <w:r w:rsidR="009A5F4E">
        <w:rPr>
          <w:rFonts w:ascii="Arial" w:hAnsi="Arial" w:cs="Arial"/>
          <w:sz w:val="20"/>
          <w:szCs w:val="20"/>
          <w:lang w:val="en-US"/>
        </w:rPr>
        <w:t>(</w:t>
      </w:r>
      <w:proofErr w:type="gramEnd"/>
      <w:r w:rsidR="009A5F4E">
        <w:rPr>
          <w:rFonts w:ascii="Arial" w:hAnsi="Arial" w:cs="Arial"/>
          <w:sz w:val="20"/>
          <w:szCs w:val="20"/>
          <w:lang w:val="en-US"/>
        </w:rPr>
        <w:t>Hemolysis Elevated Liver enzymes and Low Platelet count)</w:t>
      </w:r>
      <w:r w:rsidRPr="00D93A46">
        <w:rPr>
          <w:rFonts w:ascii="Arial" w:hAnsi="Arial" w:cs="Arial"/>
          <w:sz w:val="20"/>
          <w:szCs w:val="20"/>
          <w:lang w:val="en-US"/>
        </w:rPr>
        <w:t xml:space="preserve">). </w:t>
      </w:r>
    </w:p>
    <w:p w:rsidR="00BD7FB7" w:rsidRPr="00D93A46" w:rsidRDefault="00D93A46" w:rsidP="00C12754">
      <w:pPr>
        <w:spacing w:line="240" w:lineRule="auto"/>
        <w:rPr>
          <w:rFonts w:ascii="Arial" w:hAnsi="Arial" w:cs="Arial"/>
          <w:sz w:val="20"/>
          <w:szCs w:val="20"/>
          <w:lang w:val="en-US"/>
        </w:rPr>
      </w:pPr>
      <w:r w:rsidRPr="00D93A46">
        <w:rPr>
          <w:rFonts w:ascii="Arial" w:hAnsi="Arial" w:cs="Arial"/>
          <w:sz w:val="20"/>
          <w:szCs w:val="20"/>
          <w:lang w:val="en-US"/>
        </w:rPr>
        <w:t xml:space="preserve">**Adjusted </w:t>
      </w:r>
      <w:r w:rsidR="009A5F4E">
        <w:rPr>
          <w:rFonts w:ascii="Arial" w:hAnsi="Arial" w:cs="Arial"/>
          <w:sz w:val="20"/>
          <w:szCs w:val="20"/>
          <w:lang w:val="en-US"/>
        </w:rPr>
        <w:t xml:space="preserve">(a) </w:t>
      </w:r>
      <w:r w:rsidRPr="00D93A46">
        <w:rPr>
          <w:rFonts w:ascii="Arial" w:hAnsi="Arial" w:cs="Arial"/>
          <w:sz w:val="20"/>
          <w:szCs w:val="20"/>
          <w:lang w:val="en-US"/>
        </w:rPr>
        <w:t xml:space="preserve">for maternal age in second pregnancy (&lt;25 [reference], 25–29, 30–34, ≥35 years), maternal country of birth (Nordic [reference]/non-Nordic), maternal education (&lt;11, 11–13, ≥14 [reference] years), smoking in pregnancy (no[reference]/yes), </w:t>
      </w:r>
      <w:proofErr w:type="spellStart"/>
      <w:r w:rsidRPr="00D93A46">
        <w:rPr>
          <w:rFonts w:ascii="Arial" w:hAnsi="Arial" w:cs="Arial"/>
          <w:sz w:val="20"/>
          <w:szCs w:val="20"/>
          <w:lang w:val="en-US"/>
        </w:rPr>
        <w:t>interpregnancy</w:t>
      </w:r>
      <w:proofErr w:type="spellEnd"/>
      <w:r w:rsidRPr="00D93A46">
        <w:rPr>
          <w:rFonts w:ascii="Arial" w:hAnsi="Arial" w:cs="Arial"/>
          <w:sz w:val="20"/>
          <w:szCs w:val="20"/>
          <w:lang w:val="en-US"/>
        </w:rPr>
        <w:t xml:space="preserve"> interval (&lt;12, 12–23 [reference], 24–35, ≥36 months), and year of second birth (continuous).</w:t>
      </w:r>
    </w:p>
    <w:p w:rsidR="00472CA6" w:rsidRPr="008C6A18" w:rsidRDefault="002339CB" w:rsidP="00C12754">
      <w:pPr>
        <w:spacing w:line="240" w:lineRule="auto"/>
        <w:rPr>
          <w:rFonts w:ascii="Arial" w:hAnsi="Arial" w:cs="Arial"/>
          <w:sz w:val="24"/>
          <w:szCs w:val="24"/>
          <w:lang w:val="en-US"/>
        </w:rPr>
      </w:pPr>
      <w:r w:rsidRPr="008C6A18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382F00" w:rsidRPr="00EC5504" w:rsidRDefault="00382F00" w:rsidP="00C12754">
      <w:pPr>
        <w:spacing w:line="240" w:lineRule="auto"/>
        <w:rPr>
          <w:rFonts w:ascii="Times New Roman" w:hAnsi="Times New Roman" w:cs="Times New Roman"/>
          <w:lang w:val="en-US"/>
        </w:rPr>
      </w:pPr>
    </w:p>
    <w:p w:rsidR="00472CA6" w:rsidRPr="00EC5504" w:rsidRDefault="00472CA6" w:rsidP="00C12754">
      <w:pPr>
        <w:spacing w:line="240" w:lineRule="auto"/>
        <w:rPr>
          <w:rFonts w:ascii="Times New Roman" w:hAnsi="Times New Roman" w:cs="Times New Roman"/>
          <w:lang w:val="en-US"/>
        </w:rPr>
      </w:pPr>
    </w:p>
    <w:p w:rsidR="00D07E0B" w:rsidRPr="008C6A18" w:rsidRDefault="005A3B12" w:rsidP="00D07E0B">
      <w:pPr>
        <w:spacing w:line="240" w:lineRule="auto"/>
        <w:rPr>
          <w:rFonts w:ascii="Arial" w:eastAsia="Calibri" w:hAnsi="Arial" w:cs="Arial"/>
          <w:b/>
          <w:sz w:val="24"/>
          <w:szCs w:val="24"/>
          <w:lang w:val="en-US"/>
        </w:rPr>
      </w:pPr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</w:t>
      </w:r>
    </w:p>
    <w:p w:rsidR="00D07E0B" w:rsidRDefault="00D07E0B" w:rsidP="00D07E0B">
      <w:pPr>
        <w:spacing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p w:rsidR="0036619B" w:rsidRPr="00ED1CCD" w:rsidRDefault="00ED1CCD" w:rsidP="00ED1CCD">
      <w:pPr>
        <w:spacing w:line="360" w:lineRule="auto"/>
        <w:rPr>
          <w:rFonts w:ascii="Arial" w:hAnsi="Arial" w:cs="Arial"/>
          <w:b/>
          <w:sz w:val="24"/>
          <w:szCs w:val="24"/>
          <w:lang w:val="en-US"/>
        </w:rPr>
      </w:pPr>
      <w:proofErr w:type="gramStart"/>
      <w:r>
        <w:rPr>
          <w:rFonts w:ascii="Arial" w:eastAsia="Calibri" w:hAnsi="Arial" w:cs="Arial"/>
          <w:b/>
          <w:sz w:val="24"/>
          <w:szCs w:val="24"/>
          <w:lang w:val="en-US"/>
        </w:rPr>
        <w:lastRenderedPageBreak/>
        <w:t>S4 Table.</w:t>
      </w:r>
      <w:proofErr w:type="gramEnd"/>
      <w:r>
        <w:rPr>
          <w:rFonts w:ascii="Arial" w:eastAsia="Calibri" w:hAnsi="Arial" w:cs="Arial"/>
          <w:b/>
          <w:sz w:val="24"/>
          <w:szCs w:val="24"/>
          <w:lang w:val="en-US"/>
        </w:rPr>
        <w:t xml:space="preserve"> B </w:t>
      </w:r>
      <w:r>
        <w:rPr>
          <w:rFonts w:ascii="Arial" w:hAnsi="Arial" w:cs="Arial"/>
          <w:b/>
          <w:sz w:val="24"/>
          <w:szCs w:val="24"/>
          <w:lang w:val="en-US"/>
        </w:rPr>
        <w:t>R</w:t>
      </w:r>
      <w:r w:rsidRPr="00712396">
        <w:rPr>
          <w:rFonts w:ascii="Arial" w:hAnsi="Arial" w:cs="Arial"/>
          <w:b/>
          <w:sz w:val="24"/>
          <w:szCs w:val="24"/>
          <w:lang w:val="en-US"/>
        </w:rPr>
        <w:t xml:space="preserve">elative risk (RR) for Gestational Diabetes Mellitus (GDM) by </w:t>
      </w:r>
      <w:proofErr w:type="spellStart"/>
      <w:r w:rsidRPr="00712396">
        <w:rPr>
          <w:rFonts w:ascii="Arial" w:hAnsi="Arial" w:cs="Arial"/>
          <w:b/>
          <w:sz w:val="24"/>
          <w:szCs w:val="24"/>
          <w:lang w:val="en-US"/>
        </w:rPr>
        <w:t>interpregnancy</w:t>
      </w:r>
      <w:proofErr w:type="spellEnd"/>
      <w:r w:rsidRPr="00712396">
        <w:rPr>
          <w:rFonts w:ascii="Arial" w:hAnsi="Arial" w:cs="Arial"/>
          <w:b/>
          <w:sz w:val="24"/>
          <w:szCs w:val="24"/>
          <w:lang w:val="en-US"/>
        </w:rPr>
        <w:t xml:space="preserve"> change in Body Mass Index (BMI) (</w:t>
      </w:r>
      <w:r w:rsidRPr="00712396">
        <w:rPr>
          <w:rFonts w:ascii="Arial" w:hAnsi="Arial" w:cs="Arial"/>
          <w:b/>
          <w:i/>
          <w:sz w:val="24"/>
          <w:szCs w:val="24"/>
          <w:lang w:val="en-US"/>
        </w:rPr>
        <w:t>n</w:t>
      </w:r>
      <w:r>
        <w:rPr>
          <w:rFonts w:ascii="Arial" w:hAnsi="Arial" w:cs="Arial"/>
          <w:b/>
          <w:sz w:val="24"/>
          <w:szCs w:val="24"/>
          <w:lang w:val="en-US"/>
        </w:rPr>
        <w:t xml:space="preserve"> = 22,443)</w:t>
      </w:r>
      <w:r w:rsidRPr="00ED1CCD">
        <w:rPr>
          <w:rFonts w:ascii="Arial" w:eastAsia="Calibri" w:hAnsi="Arial" w:cs="Arial"/>
          <w:b/>
          <w:sz w:val="24"/>
          <w:szCs w:val="24"/>
          <w:lang w:val="en-US"/>
        </w:rPr>
        <w:t xml:space="preserve">, stratified by </w:t>
      </w:r>
      <w:proofErr w:type="spellStart"/>
      <w:r w:rsidRPr="00ED1CCD">
        <w:rPr>
          <w:rFonts w:ascii="Arial" w:eastAsia="Calibri" w:hAnsi="Arial" w:cs="Arial"/>
          <w:b/>
          <w:sz w:val="24"/>
          <w:szCs w:val="24"/>
          <w:lang w:val="en-US"/>
        </w:rPr>
        <w:t>prepregnant</w:t>
      </w:r>
      <w:proofErr w:type="spellEnd"/>
      <w:r w:rsidRPr="00ED1CCD">
        <w:rPr>
          <w:rFonts w:ascii="Arial" w:eastAsia="Calibri" w:hAnsi="Arial" w:cs="Arial"/>
          <w:b/>
          <w:sz w:val="24"/>
          <w:szCs w:val="24"/>
          <w:lang w:val="en-US"/>
        </w:rPr>
        <w:t xml:space="preserve"> BMI in first pregnancy.</w:t>
      </w:r>
    </w:p>
    <w:p w:rsidR="0036619B" w:rsidRPr="008C6A18" w:rsidRDefault="0036619B" w:rsidP="00D07E0B">
      <w:pPr>
        <w:spacing w:line="240" w:lineRule="auto"/>
        <w:rPr>
          <w:rFonts w:ascii="Arial" w:eastAsia="Calibri" w:hAnsi="Arial" w:cs="Arial"/>
          <w:sz w:val="24"/>
          <w:szCs w:val="24"/>
          <w:lang w:val="en-US"/>
        </w:rPr>
      </w:pPr>
    </w:p>
    <w:tbl>
      <w:tblPr>
        <w:tblStyle w:val="TableGrid1"/>
        <w:tblpPr w:leftFromText="141" w:rightFromText="141" w:vertAnchor="text" w:horzAnchor="margin" w:tblpYSpec="center"/>
        <w:tblW w:w="14425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701"/>
        <w:gridCol w:w="1242"/>
        <w:gridCol w:w="1701"/>
        <w:gridCol w:w="1276"/>
        <w:gridCol w:w="1744"/>
        <w:gridCol w:w="50"/>
        <w:gridCol w:w="270"/>
        <w:gridCol w:w="1294"/>
        <w:gridCol w:w="1844"/>
        <w:gridCol w:w="1270"/>
        <w:gridCol w:w="2033"/>
      </w:tblGrid>
      <w:tr w:rsidR="00D07E0B" w:rsidRPr="00784FA8" w:rsidTr="00D07E0B">
        <w:trPr>
          <w:trHeight w:val="279"/>
        </w:trPr>
        <w:tc>
          <w:tcPr>
            <w:tcW w:w="1701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7E0B" w:rsidRPr="008C6A18" w:rsidRDefault="00D07E0B" w:rsidP="00D07E0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BMI Change</w:t>
            </w:r>
          </w:p>
          <w:p w:rsidR="00D07E0B" w:rsidRPr="008C6A18" w:rsidRDefault="00D07E0B" w:rsidP="00D07E0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Units kg/m2</w:t>
            </w:r>
          </w:p>
        </w:tc>
        <w:tc>
          <w:tcPr>
            <w:tcW w:w="6013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D07E0B" w:rsidRPr="008C6A18" w:rsidRDefault="00ED1CCD" w:rsidP="008A74D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re-pregnant BMI &lt;25 in first p</w:t>
            </w:r>
            <w:r w:rsidR="00D07E0B"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regnancy</w:t>
            </w:r>
            <w:r w:rsidR="00BF387B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</w:tc>
        <w:tc>
          <w:tcPr>
            <w:tcW w:w="6711" w:type="dxa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</w:tcPr>
          <w:p w:rsidR="00D07E0B" w:rsidRDefault="00ED1CCD" w:rsidP="008A74D1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Pre-pregnant BMI ≥25 in first p</w:t>
            </w:r>
            <w:r w:rsidR="00D07E0B"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regnancy</w:t>
            </w:r>
            <w:r w:rsidR="00BF387B">
              <w:rPr>
                <w:rFonts w:ascii="Arial" w:hAnsi="Arial" w:cs="Arial"/>
                <w:b/>
                <w:sz w:val="24"/>
                <w:szCs w:val="24"/>
                <w:lang w:val="en-US"/>
              </w:rPr>
              <w:t>*</w:t>
            </w:r>
          </w:p>
          <w:p w:rsidR="00ED1CCD" w:rsidRPr="008C6A18" w:rsidRDefault="00ED1CCD" w:rsidP="00D07E0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</w:tr>
      <w:tr w:rsidR="00EC5504" w:rsidRPr="008C6A18" w:rsidTr="00ED1CCD">
        <w:trPr>
          <w:trHeight w:val="279"/>
        </w:trPr>
        <w:tc>
          <w:tcPr>
            <w:tcW w:w="1701" w:type="dxa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8C6A18" w:rsidRDefault="00D07E0B" w:rsidP="00D07E0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8C6A18" w:rsidRDefault="00D07E0B" w:rsidP="00ED1CC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Crude      </w:t>
            </w:r>
            <w:r w:rsidR="00ED1CCD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  </w:t>
            </w: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RR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7E0B" w:rsidRPr="008C6A18" w:rsidRDefault="00D07E0B" w:rsidP="00ED1CC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7E0B" w:rsidRPr="008C6A18" w:rsidRDefault="00ED1CCD" w:rsidP="00ED1CC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="00D07E0B"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*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7E0B" w:rsidRPr="008C6A18" w:rsidRDefault="00D07E0B" w:rsidP="00ED1CC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07E0B" w:rsidRPr="008C6A18" w:rsidRDefault="00D07E0B" w:rsidP="00ED1CC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7E0B" w:rsidRPr="008C6A18" w:rsidRDefault="00D07E0B" w:rsidP="00ED1CC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Crude</w:t>
            </w:r>
          </w:p>
          <w:p w:rsidR="00D07E0B" w:rsidRPr="008C6A18" w:rsidRDefault="00D07E0B" w:rsidP="00ED1CC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RR</w:t>
            </w:r>
          </w:p>
        </w:tc>
        <w:tc>
          <w:tcPr>
            <w:tcW w:w="184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7E0B" w:rsidRPr="008C6A18" w:rsidRDefault="00D07E0B" w:rsidP="00ED1CC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27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7E0B" w:rsidRPr="008C6A18" w:rsidRDefault="00ED1CCD" w:rsidP="00ED1CC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a</w:t>
            </w:r>
            <w:r w:rsidR="00D07E0B"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RR**</w:t>
            </w:r>
          </w:p>
        </w:tc>
        <w:tc>
          <w:tcPr>
            <w:tcW w:w="2033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D07E0B" w:rsidRPr="008C6A18" w:rsidRDefault="00D07E0B" w:rsidP="00ED1CCD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95% CI</w:t>
            </w:r>
          </w:p>
        </w:tc>
      </w:tr>
      <w:tr w:rsidR="00EC5504" w:rsidRPr="008C6A18" w:rsidTr="00ED1CCD">
        <w:trPr>
          <w:trHeight w:val="359"/>
        </w:trPr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hideMark/>
          </w:tcPr>
          <w:p w:rsidR="00D07E0B" w:rsidRPr="008C6A18" w:rsidRDefault="00D07E0B" w:rsidP="00D07E0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-2</w:t>
            </w:r>
          </w:p>
        </w:tc>
        <w:tc>
          <w:tcPr>
            <w:tcW w:w="12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8C6A18" w:rsidRDefault="00EC5504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8C6A18" w:rsidRDefault="00EC5504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0.43-3.28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8C6A18" w:rsidRDefault="003912D9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7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8C6A18" w:rsidRDefault="003912D9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0.37-3.85</w:t>
            </w:r>
          </w:p>
        </w:tc>
        <w:tc>
          <w:tcPr>
            <w:tcW w:w="3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84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0.19-0.70</w:t>
            </w:r>
          </w:p>
        </w:tc>
        <w:tc>
          <w:tcPr>
            <w:tcW w:w="127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8C6A18" w:rsidRDefault="00F517AD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0.41</w:t>
            </w:r>
          </w:p>
        </w:tc>
        <w:tc>
          <w:tcPr>
            <w:tcW w:w="203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D07E0B" w:rsidRPr="008C6A18" w:rsidRDefault="00F517AD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0.20-0.83</w:t>
            </w:r>
          </w:p>
        </w:tc>
      </w:tr>
      <w:tr w:rsidR="005747B7" w:rsidRPr="008C6A18" w:rsidTr="00ED1CCD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7E0B" w:rsidRPr="008C6A18" w:rsidRDefault="00D07E0B" w:rsidP="00D07E0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-2 to &lt; - 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0.80-2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3912D9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3912D9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0.65-2.72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highlight w:val="yellow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0.63-1.7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F517AD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1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F517AD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0.66-1.92</w:t>
            </w:r>
          </w:p>
        </w:tc>
      </w:tr>
      <w:tr w:rsidR="00EC5504" w:rsidRPr="008C6A18" w:rsidTr="00ED1CCD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7E0B" w:rsidRPr="008C6A18" w:rsidRDefault="00D07E0B" w:rsidP="00D07E0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-1 to &lt; 1  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EC5504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8C6A18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8C6A18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8C6A18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0</w:t>
            </w:r>
            <w:r w:rsidR="008C6A18">
              <w:rPr>
                <w:rFonts w:ascii="Arial" w:hAnsi="Arial" w:cs="Arial"/>
                <w:sz w:val="24"/>
                <w:szCs w:val="24"/>
                <w:lang w:val="en-US"/>
              </w:rPr>
              <w:t>0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Reference</w:t>
            </w:r>
          </w:p>
        </w:tc>
      </w:tr>
      <w:tr w:rsidR="005747B7" w:rsidRPr="008C6A18" w:rsidTr="00ED1CCD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7E0B" w:rsidRPr="008C6A18" w:rsidRDefault="00D07E0B" w:rsidP="00D07E0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1 to &lt;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2.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43-3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3912D9" w:rsidP="00F517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2.1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3912D9" w:rsidP="00F517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35-3.46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48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gramStart"/>
            <w:r w:rsidRPr="008C6A18">
              <w:rPr>
                <w:rFonts w:ascii="Arial" w:hAnsi="Arial" w:cs="Arial"/>
                <w:sz w:val="24"/>
                <w:szCs w:val="24"/>
              </w:rPr>
              <w:t>0.99</w:t>
            </w:r>
            <w:proofErr w:type="gramEnd"/>
            <w:r w:rsidRPr="008C6A18">
              <w:rPr>
                <w:rFonts w:ascii="Arial" w:hAnsi="Arial" w:cs="Arial"/>
                <w:sz w:val="24"/>
                <w:szCs w:val="24"/>
              </w:rPr>
              <w:t>-2.20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F517AD" w:rsidP="00F517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7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F517AD" w:rsidP="00F517A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C6A18">
              <w:rPr>
                <w:rFonts w:ascii="Arial" w:hAnsi="Arial" w:cs="Arial"/>
                <w:sz w:val="24"/>
                <w:szCs w:val="24"/>
              </w:rPr>
              <w:t>1.13-2.61</w:t>
            </w:r>
          </w:p>
        </w:tc>
      </w:tr>
      <w:tr w:rsidR="005747B7" w:rsidRPr="008C6A18" w:rsidTr="00ED1CCD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7E0B" w:rsidRPr="008C6A18" w:rsidRDefault="00D07E0B" w:rsidP="00D07E0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</w:rPr>
              <w:t xml:space="preserve"> 2 to</w:t>
            </w: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&lt;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2.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50-3.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3912D9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2.0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3912D9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19-3.43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37-2.82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F145E6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9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F145E6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32-2.90</w:t>
            </w:r>
          </w:p>
        </w:tc>
      </w:tr>
      <w:tr w:rsidR="005747B7" w:rsidRPr="008C6A18" w:rsidTr="00ED1CCD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D07E0B" w:rsidRPr="008C6A18" w:rsidRDefault="00D07E0B" w:rsidP="00D07E0B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≥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7.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F145E6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BA5643" w:rsidRPr="008C6A18">
              <w:rPr>
                <w:rFonts w:ascii="Arial" w:hAnsi="Arial" w:cs="Arial"/>
                <w:sz w:val="24"/>
                <w:szCs w:val="24"/>
                <w:lang w:val="en-US"/>
              </w:rPr>
              <w:t>5.10-11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3912D9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7.2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3912D9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4.49-11.83</w:t>
            </w:r>
          </w:p>
        </w:tc>
        <w:tc>
          <w:tcPr>
            <w:tcW w:w="3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2.72</w:t>
            </w:r>
          </w:p>
        </w:tc>
        <w:tc>
          <w:tcPr>
            <w:tcW w:w="18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BA5643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87-3.96</w:t>
            </w:r>
          </w:p>
        </w:tc>
        <w:tc>
          <w:tcPr>
            <w:tcW w:w="12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F145E6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2.8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07E0B" w:rsidRPr="008C6A18" w:rsidRDefault="00F145E6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>1.87-4.28</w:t>
            </w:r>
          </w:p>
        </w:tc>
      </w:tr>
      <w:tr w:rsidR="00EC5504" w:rsidRPr="008C6A18" w:rsidTr="00ED1CCD">
        <w:trPr>
          <w:trHeight w:val="340"/>
        </w:trPr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:rsidR="00D07E0B" w:rsidRPr="008C6A18" w:rsidRDefault="00D07E0B" w:rsidP="00F517AD">
            <w:pPr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2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8C6A18" w:rsidRDefault="00F517AD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EC5504" w:rsidRPr="008C6A18">
              <w:rPr>
                <w:rFonts w:ascii="Arial" w:hAnsi="Arial" w:cs="Arial"/>
                <w:sz w:val="24"/>
                <w:szCs w:val="24"/>
                <w:lang w:val="en-US"/>
              </w:rPr>
              <w:t>16,0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8C6A18" w:rsidRDefault="00F517AD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 xml:space="preserve">  </w:t>
            </w:r>
            <w:r w:rsidR="003912D9" w:rsidRPr="008C6A18">
              <w:rPr>
                <w:rFonts w:ascii="Arial" w:hAnsi="Arial" w:cs="Arial"/>
                <w:sz w:val="24"/>
                <w:szCs w:val="24"/>
                <w:lang w:val="en-US"/>
              </w:rPr>
              <w:t>13,723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2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color w:val="FF0000"/>
                <w:sz w:val="24"/>
                <w:szCs w:val="24"/>
                <w:lang w:val="en-US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8C6A18" w:rsidRDefault="00F517AD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BA5643" w:rsidRPr="008C6A18">
              <w:rPr>
                <w:rFonts w:ascii="Arial" w:hAnsi="Arial" w:cs="Arial"/>
                <w:sz w:val="24"/>
                <w:szCs w:val="24"/>
                <w:lang w:val="en-US"/>
              </w:rPr>
              <w:t>6,421</w:t>
            </w:r>
          </w:p>
        </w:tc>
        <w:tc>
          <w:tcPr>
            <w:tcW w:w="184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2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07E0B" w:rsidRPr="008C6A18" w:rsidRDefault="00F517AD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C6A18">
              <w:rPr>
                <w:rFonts w:ascii="Arial" w:hAnsi="Arial" w:cs="Arial"/>
                <w:sz w:val="24"/>
                <w:szCs w:val="24"/>
                <w:lang w:val="en-US"/>
              </w:rPr>
              <w:t xml:space="preserve"> </w:t>
            </w:r>
            <w:r w:rsidR="003912D9" w:rsidRPr="008C6A18">
              <w:rPr>
                <w:rFonts w:ascii="Arial" w:hAnsi="Arial" w:cs="Arial"/>
                <w:sz w:val="24"/>
                <w:szCs w:val="24"/>
                <w:lang w:val="en-US"/>
              </w:rPr>
              <w:t>5,577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07E0B" w:rsidRPr="008C6A18" w:rsidRDefault="00D07E0B" w:rsidP="00F517A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</w:tr>
    </w:tbl>
    <w:p w:rsidR="00116904" w:rsidRDefault="00ED1CCD" w:rsidP="00D07E0B">
      <w:pPr>
        <w:spacing w:line="240" w:lineRule="auto"/>
        <w:rPr>
          <w:rFonts w:ascii="Arial" w:eastAsia="Calibri" w:hAnsi="Arial" w:cs="Arial"/>
          <w:sz w:val="20"/>
          <w:szCs w:val="20"/>
          <w:lang w:val="en-US"/>
        </w:rPr>
      </w:pPr>
      <w:r w:rsidRPr="00ED1CCD">
        <w:rPr>
          <w:rFonts w:ascii="Arial" w:eastAsia="Calibri" w:hAnsi="Arial" w:cs="Arial"/>
          <w:sz w:val="20"/>
          <w:szCs w:val="20"/>
          <w:lang w:val="en-US"/>
        </w:rPr>
        <w:t xml:space="preserve">*When excluding second pregnancies with gestational age below 37 weeks, multiple pregnancies and pregnancies with hypertensive disorders in second pregnancy (hypertension during pregnancy, preeclampsia, eclampsia, and HELLP). </w:t>
      </w:r>
    </w:p>
    <w:p w:rsidR="00D07E0B" w:rsidRPr="00ED1CCD" w:rsidRDefault="00ED1CCD" w:rsidP="00D07E0B">
      <w:pPr>
        <w:spacing w:line="240" w:lineRule="auto"/>
        <w:rPr>
          <w:rFonts w:ascii="Arial" w:eastAsia="Calibri" w:hAnsi="Arial" w:cs="Arial"/>
          <w:sz w:val="20"/>
          <w:szCs w:val="20"/>
          <w:lang w:val="en-US"/>
        </w:rPr>
      </w:pPr>
      <w:r w:rsidRPr="00ED1CCD">
        <w:rPr>
          <w:rFonts w:ascii="Arial" w:eastAsia="Calibri" w:hAnsi="Arial" w:cs="Arial"/>
          <w:sz w:val="20"/>
          <w:szCs w:val="20"/>
          <w:lang w:val="en-US"/>
        </w:rPr>
        <w:t xml:space="preserve">**Adjusted </w:t>
      </w:r>
      <w:r w:rsidR="00116904">
        <w:rPr>
          <w:rFonts w:ascii="Arial" w:eastAsia="Calibri" w:hAnsi="Arial" w:cs="Arial"/>
          <w:sz w:val="20"/>
          <w:szCs w:val="20"/>
          <w:lang w:val="en-US"/>
        </w:rPr>
        <w:t xml:space="preserve">(a) </w:t>
      </w:r>
      <w:r w:rsidRPr="00ED1CCD">
        <w:rPr>
          <w:rFonts w:ascii="Arial" w:eastAsia="Calibri" w:hAnsi="Arial" w:cs="Arial"/>
          <w:sz w:val="20"/>
          <w:szCs w:val="20"/>
          <w:lang w:val="en-US"/>
        </w:rPr>
        <w:t xml:space="preserve">for maternal age in second pregnancy (&lt;25 [reference], 25–29, 30–34, ≥35 years), maternal country of birth (Nordic [reference]/non-Nordic), maternal education (&lt;11, 11–13, ≥14 [reference] years), smoking in pregnancy (no [reference]/yes), </w:t>
      </w:r>
      <w:proofErr w:type="spellStart"/>
      <w:r w:rsidRPr="00ED1CCD">
        <w:rPr>
          <w:rFonts w:ascii="Arial" w:eastAsia="Calibri" w:hAnsi="Arial" w:cs="Arial"/>
          <w:sz w:val="20"/>
          <w:szCs w:val="20"/>
          <w:lang w:val="en-US"/>
        </w:rPr>
        <w:t>interpregnancy</w:t>
      </w:r>
      <w:proofErr w:type="spellEnd"/>
      <w:r w:rsidRPr="00ED1CCD">
        <w:rPr>
          <w:rFonts w:ascii="Arial" w:eastAsia="Calibri" w:hAnsi="Arial" w:cs="Arial"/>
          <w:sz w:val="20"/>
          <w:szCs w:val="20"/>
          <w:lang w:val="en-US"/>
        </w:rPr>
        <w:t xml:space="preserve"> interval (&lt;12, 12–23 [reference], 24–35, ≥36 months), and year of second birth (continuous).</w:t>
      </w:r>
    </w:p>
    <w:p w:rsidR="00D07E0B" w:rsidRPr="00ED1CCD" w:rsidRDefault="00D07E0B" w:rsidP="00D07E0B">
      <w:pPr>
        <w:rPr>
          <w:rFonts w:ascii="Times New Roman" w:eastAsia="Calibri" w:hAnsi="Times New Roman" w:cs="Times New Roman"/>
          <w:sz w:val="20"/>
          <w:szCs w:val="20"/>
          <w:lang w:val="en-US"/>
        </w:rPr>
      </w:pPr>
    </w:p>
    <w:p w:rsidR="00472CA6" w:rsidRPr="00EC5504" w:rsidRDefault="00472CA6" w:rsidP="00C12754">
      <w:pPr>
        <w:spacing w:line="240" w:lineRule="auto"/>
        <w:rPr>
          <w:rFonts w:ascii="Times New Roman" w:hAnsi="Times New Roman" w:cs="Times New Roman"/>
          <w:lang w:val="en-US"/>
        </w:rPr>
      </w:pPr>
    </w:p>
    <w:p w:rsidR="00472CA6" w:rsidRPr="00EC5504" w:rsidRDefault="00472CA6" w:rsidP="00C12754">
      <w:pPr>
        <w:spacing w:line="240" w:lineRule="auto"/>
        <w:rPr>
          <w:rFonts w:ascii="Times New Roman" w:hAnsi="Times New Roman" w:cs="Times New Roman"/>
          <w:lang w:val="en-US"/>
        </w:rPr>
      </w:pPr>
    </w:p>
    <w:p w:rsidR="00E35EDA" w:rsidRPr="00EC5504" w:rsidRDefault="000E32F4" w:rsidP="00ED0C22">
      <w:pPr>
        <w:pStyle w:val="ListParagraph"/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  <w:r w:rsidRPr="00EC5504">
        <w:rPr>
          <w:rFonts w:ascii="Times New Roman" w:hAnsi="Times New Roman" w:cs="Times New Roman"/>
          <w:lang w:val="en-US"/>
        </w:rPr>
        <w:t xml:space="preserve"> </w:t>
      </w:r>
    </w:p>
    <w:sectPr w:rsidR="00E35EDA" w:rsidRPr="00EC5504" w:rsidSect="00E561FA">
      <w:headerReference w:type="default" r:id="rId9"/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2998" w:rsidRDefault="009A2998" w:rsidP="004618F0">
      <w:pPr>
        <w:spacing w:after="0" w:line="240" w:lineRule="auto"/>
      </w:pPr>
      <w:r>
        <w:separator/>
      </w:r>
    </w:p>
  </w:endnote>
  <w:end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2998" w:rsidRDefault="009A2998" w:rsidP="004618F0">
      <w:pPr>
        <w:spacing w:after="0" w:line="240" w:lineRule="auto"/>
      </w:pPr>
      <w:r>
        <w:separator/>
      </w:r>
    </w:p>
  </w:footnote>
  <w:footnote w:type="continuationSeparator" w:id="0">
    <w:p w:rsidR="009A2998" w:rsidRDefault="009A2998" w:rsidP="004618F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358433744"/>
      <w:docPartObj>
        <w:docPartGallery w:val="Page Numbers (Top of Page)"/>
        <w:docPartUnique/>
      </w:docPartObj>
    </w:sdtPr>
    <w:sdtEndPr/>
    <w:sdtContent>
      <w:p w:rsidR="005D57A7" w:rsidRDefault="005D57A7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84FA8">
          <w:rPr>
            <w:noProof/>
          </w:rPr>
          <w:t>1</w:t>
        </w:r>
        <w:r>
          <w:fldChar w:fldCharType="end"/>
        </w:r>
      </w:p>
    </w:sdtContent>
  </w:sdt>
  <w:p w:rsidR="005D57A7" w:rsidRDefault="005D57A7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AD1031C"/>
    <w:multiLevelType w:val="hybridMultilevel"/>
    <w:tmpl w:val="26FCD9D0"/>
    <w:lvl w:ilvl="0" w:tplc="52BA3726">
      <w:start w:val="1"/>
      <w:numFmt w:val="upperLetter"/>
      <w:lvlText w:val="%1)"/>
      <w:lvlJc w:val="left"/>
      <w:pPr>
        <w:ind w:left="720" w:hanging="360"/>
      </w:pPr>
      <w:rPr>
        <w:rFonts w:hint="default"/>
        <w:color w:val="auto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1370A6F"/>
    <w:multiLevelType w:val="hybridMultilevel"/>
    <w:tmpl w:val="134835C2"/>
    <w:lvl w:ilvl="0" w:tplc="966E64A2">
      <w:start w:val="1"/>
      <w:numFmt w:val="lowerLetter"/>
      <w:lvlText w:val="%1)"/>
      <w:lvlJc w:val="left"/>
      <w:pPr>
        <w:ind w:left="720" w:hanging="360"/>
      </w:pPr>
      <w:rPr>
        <w:rFonts w:cstheme="minorBidi" w:hint="default"/>
        <w:sz w:val="22"/>
      </w:r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6A60"/>
    <w:rsid w:val="00004655"/>
    <w:rsid w:val="000135F1"/>
    <w:rsid w:val="00027B8E"/>
    <w:rsid w:val="00030CEB"/>
    <w:rsid w:val="00040D11"/>
    <w:rsid w:val="00043E12"/>
    <w:rsid w:val="00053D79"/>
    <w:rsid w:val="00081CBE"/>
    <w:rsid w:val="000B1BDD"/>
    <w:rsid w:val="000B78FA"/>
    <w:rsid w:val="000C6A2C"/>
    <w:rsid w:val="000E1DAF"/>
    <w:rsid w:val="000E32F4"/>
    <w:rsid w:val="000E641B"/>
    <w:rsid w:val="000F64D9"/>
    <w:rsid w:val="001047CE"/>
    <w:rsid w:val="0010482C"/>
    <w:rsid w:val="00114B5A"/>
    <w:rsid w:val="00116904"/>
    <w:rsid w:val="001346D3"/>
    <w:rsid w:val="00164E59"/>
    <w:rsid w:val="00175D84"/>
    <w:rsid w:val="00176609"/>
    <w:rsid w:val="00186AB7"/>
    <w:rsid w:val="001875E8"/>
    <w:rsid w:val="00190BC9"/>
    <w:rsid w:val="001979A5"/>
    <w:rsid w:val="001A173D"/>
    <w:rsid w:val="001B085B"/>
    <w:rsid w:val="001C1267"/>
    <w:rsid w:val="001D624C"/>
    <w:rsid w:val="001E1748"/>
    <w:rsid w:val="001E2BD9"/>
    <w:rsid w:val="001E38E3"/>
    <w:rsid w:val="001E7160"/>
    <w:rsid w:val="001F1849"/>
    <w:rsid w:val="001F442E"/>
    <w:rsid w:val="001F7843"/>
    <w:rsid w:val="00207620"/>
    <w:rsid w:val="002102E4"/>
    <w:rsid w:val="00217C3C"/>
    <w:rsid w:val="002339CB"/>
    <w:rsid w:val="002341DF"/>
    <w:rsid w:val="00236463"/>
    <w:rsid w:val="00241ACD"/>
    <w:rsid w:val="002574DE"/>
    <w:rsid w:val="00262556"/>
    <w:rsid w:val="00273427"/>
    <w:rsid w:val="00273D1D"/>
    <w:rsid w:val="00274758"/>
    <w:rsid w:val="00275FBD"/>
    <w:rsid w:val="00277CB2"/>
    <w:rsid w:val="00283E7F"/>
    <w:rsid w:val="002864B8"/>
    <w:rsid w:val="00291D88"/>
    <w:rsid w:val="002A3E95"/>
    <w:rsid w:val="002B26C3"/>
    <w:rsid w:val="002C1402"/>
    <w:rsid w:val="002C4095"/>
    <w:rsid w:val="002D4A40"/>
    <w:rsid w:val="002E736A"/>
    <w:rsid w:val="002F0526"/>
    <w:rsid w:val="00301B19"/>
    <w:rsid w:val="003153A1"/>
    <w:rsid w:val="00316AF5"/>
    <w:rsid w:val="003320A3"/>
    <w:rsid w:val="0036478F"/>
    <w:rsid w:val="00365913"/>
    <w:rsid w:val="0036619B"/>
    <w:rsid w:val="00367D6F"/>
    <w:rsid w:val="00371E60"/>
    <w:rsid w:val="00375842"/>
    <w:rsid w:val="00382F00"/>
    <w:rsid w:val="00390791"/>
    <w:rsid w:val="003912D9"/>
    <w:rsid w:val="003A58D4"/>
    <w:rsid w:val="003B18F0"/>
    <w:rsid w:val="003C03D0"/>
    <w:rsid w:val="003E09D6"/>
    <w:rsid w:val="003E5407"/>
    <w:rsid w:val="003E5AF0"/>
    <w:rsid w:val="003E6036"/>
    <w:rsid w:val="003E69D3"/>
    <w:rsid w:val="003F4A6C"/>
    <w:rsid w:val="0040296A"/>
    <w:rsid w:val="00412992"/>
    <w:rsid w:val="00413C3F"/>
    <w:rsid w:val="00416CED"/>
    <w:rsid w:val="00435148"/>
    <w:rsid w:val="00437018"/>
    <w:rsid w:val="004618F0"/>
    <w:rsid w:val="004712A0"/>
    <w:rsid w:val="00472CA6"/>
    <w:rsid w:val="00476E07"/>
    <w:rsid w:val="00481D20"/>
    <w:rsid w:val="004847DF"/>
    <w:rsid w:val="0049067B"/>
    <w:rsid w:val="004928B4"/>
    <w:rsid w:val="004A6C72"/>
    <w:rsid w:val="004A7FAD"/>
    <w:rsid w:val="004D17D0"/>
    <w:rsid w:val="004D429C"/>
    <w:rsid w:val="004E1592"/>
    <w:rsid w:val="004E2DCD"/>
    <w:rsid w:val="004F4A73"/>
    <w:rsid w:val="00501989"/>
    <w:rsid w:val="005022B1"/>
    <w:rsid w:val="005131B0"/>
    <w:rsid w:val="00525281"/>
    <w:rsid w:val="00526848"/>
    <w:rsid w:val="005312A2"/>
    <w:rsid w:val="00551749"/>
    <w:rsid w:val="00564872"/>
    <w:rsid w:val="00570104"/>
    <w:rsid w:val="00573BA0"/>
    <w:rsid w:val="005747B7"/>
    <w:rsid w:val="005868CF"/>
    <w:rsid w:val="005A0408"/>
    <w:rsid w:val="005A19D4"/>
    <w:rsid w:val="005A2FCC"/>
    <w:rsid w:val="005A3B12"/>
    <w:rsid w:val="005A72A7"/>
    <w:rsid w:val="005A7BB2"/>
    <w:rsid w:val="005B1140"/>
    <w:rsid w:val="005C2155"/>
    <w:rsid w:val="005C3F57"/>
    <w:rsid w:val="005D123D"/>
    <w:rsid w:val="005D57A7"/>
    <w:rsid w:val="005D67B4"/>
    <w:rsid w:val="005E2A65"/>
    <w:rsid w:val="00614263"/>
    <w:rsid w:val="00614700"/>
    <w:rsid w:val="00614C60"/>
    <w:rsid w:val="0063273B"/>
    <w:rsid w:val="00634F32"/>
    <w:rsid w:val="00636B70"/>
    <w:rsid w:val="006425EB"/>
    <w:rsid w:val="006442D5"/>
    <w:rsid w:val="00645425"/>
    <w:rsid w:val="00655D3E"/>
    <w:rsid w:val="00662322"/>
    <w:rsid w:val="006663A7"/>
    <w:rsid w:val="0068305B"/>
    <w:rsid w:val="00687BCD"/>
    <w:rsid w:val="006A476E"/>
    <w:rsid w:val="006A6486"/>
    <w:rsid w:val="006A74EA"/>
    <w:rsid w:val="006C162C"/>
    <w:rsid w:val="006C4DDF"/>
    <w:rsid w:val="006D36F5"/>
    <w:rsid w:val="006E1CE5"/>
    <w:rsid w:val="006F3849"/>
    <w:rsid w:val="00702765"/>
    <w:rsid w:val="00712396"/>
    <w:rsid w:val="00714AE5"/>
    <w:rsid w:val="00715D7F"/>
    <w:rsid w:val="00725A1E"/>
    <w:rsid w:val="00727E27"/>
    <w:rsid w:val="007474FB"/>
    <w:rsid w:val="00776297"/>
    <w:rsid w:val="00781C42"/>
    <w:rsid w:val="00784089"/>
    <w:rsid w:val="00784FA8"/>
    <w:rsid w:val="00790F74"/>
    <w:rsid w:val="007963F7"/>
    <w:rsid w:val="007A06E8"/>
    <w:rsid w:val="007A3560"/>
    <w:rsid w:val="007A79E1"/>
    <w:rsid w:val="007B51B9"/>
    <w:rsid w:val="007B59AC"/>
    <w:rsid w:val="007B5B47"/>
    <w:rsid w:val="007C375F"/>
    <w:rsid w:val="007D36DA"/>
    <w:rsid w:val="007D381B"/>
    <w:rsid w:val="007E1D0D"/>
    <w:rsid w:val="007E5104"/>
    <w:rsid w:val="00801EED"/>
    <w:rsid w:val="008022D8"/>
    <w:rsid w:val="00806A60"/>
    <w:rsid w:val="00814875"/>
    <w:rsid w:val="00821FFC"/>
    <w:rsid w:val="00826B61"/>
    <w:rsid w:val="00841367"/>
    <w:rsid w:val="0084144F"/>
    <w:rsid w:val="00843541"/>
    <w:rsid w:val="00847F13"/>
    <w:rsid w:val="00862F8C"/>
    <w:rsid w:val="0086673E"/>
    <w:rsid w:val="008704EB"/>
    <w:rsid w:val="008713C4"/>
    <w:rsid w:val="00872BC1"/>
    <w:rsid w:val="008806B2"/>
    <w:rsid w:val="00882ABA"/>
    <w:rsid w:val="008855AD"/>
    <w:rsid w:val="00891330"/>
    <w:rsid w:val="00897342"/>
    <w:rsid w:val="008A0B69"/>
    <w:rsid w:val="008A3851"/>
    <w:rsid w:val="008A74D1"/>
    <w:rsid w:val="008C12D1"/>
    <w:rsid w:val="008C1F72"/>
    <w:rsid w:val="008C2C0F"/>
    <w:rsid w:val="008C6A18"/>
    <w:rsid w:val="008D1C10"/>
    <w:rsid w:val="008D72CF"/>
    <w:rsid w:val="008D7588"/>
    <w:rsid w:val="008F03FA"/>
    <w:rsid w:val="008F04B8"/>
    <w:rsid w:val="00900C71"/>
    <w:rsid w:val="00900E3D"/>
    <w:rsid w:val="009073BD"/>
    <w:rsid w:val="0090771E"/>
    <w:rsid w:val="00912691"/>
    <w:rsid w:val="00912BD5"/>
    <w:rsid w:val="00913DF2"/>
    <w:rsid w:val="009159BD"/>
    <w:rsid w:val="00921142"/>
    <w:rsid w:val="00921E34"/>
    <w:rsid w:val="00930AFB"/>
    <w:rsid w:val="00935176"/>
    <w:rsid w:val="009358AF"/>
    <w:rsid w:val="00937150"/>
    <w:rsid w:val="00953A1A"/>
    <w:rsid w:val="00956E12"/>
    <w:rsid w:val="00957047"/>
    <w:rsid w:val="00960F4D"/>
    <w:rsid w:val="0096161F"/>
    <w:rsid w:val="0097306F"/>
    <w:rsid w:val="00974A09"/>
    <w:rsid w:val="00982815"/>
    <w:rsid w:val="00986D07"/>
    <w:rsid w:val="00990C73"/>
    <w:rsid w:val="00992E98"/>
    <w:rsid w:val="009957AF"/>
    <w:rsid w:val="009A2998"/>
    <w:rsid w:val="009A42FF"/>
    <w:rsid w:val="009A51E1"/>
    <w:rsid w:val="009A5F4E"/>
    <w:rsid w:val="009B4FDF"/>
    <w:rsid w:val="009B5F07"/>
    <w:rsid w:val="009C7EDB"/>
    <w:rsid w:val="009E1004"/>
    <w:rsid w:val="009E132A"/>
    <w:rsid w:val="009E4FDF"/>
    <w:rsid w:val="009F1422"/>
    <w:rsid w:val="009F7003"/>
    <w:rsid w:val="009F79DB"/>
    <w:rsid w:val="00A0540E"/>
    <w:rsid w:val="00A207F7"/>
    <w:rsid w:val="00A31D8F"/>
    <w:rsid w:val="00A32704"/>
    <w:rsid w:val="00A33F3D"/>
    <w:rsid w:val="00A41355"/>
    <w:rsid w:val="00A50716"/>
    <w:rsid w:val="00A63407"/>
    <w:rsid w:val="00A7626B"/>
    <w:rsid w:val="00A8362F"/>
    <w:rsid w:val="00A85FE8"/>
    <w:rsid w:val="00A94AD8"/>
    <w:rsid w:val="00AA204C"/>
    <w:rsid w:val="00AB3632"/>
    <w:rsid w:val="00AB373C"/>
    <w:rsid w:val="00AB524F"/>
    <w:rsid w:val="00AC05E9"/>
    <w:rsid w:val="00AD503E"/>
    <w:rsid w:val="00AF0EF6"/>
    <w:rsid w:val="00AF58FF"/>
    <w:rsid w:val="00AF5957"/>
    <w:rsid w:val="00AF7D06"/>
    <w:rsid w:val="00B03099"/>
    <w:rsid w:val="00B051DD"/>
    <w:rsid w:val="00B11E8D"/>
    <w:rsid w:val="00B26EAF"/>
    <w:rsid w:val="00B315A4"/>
    <w:rsid w:val="00B36E81"/>
    <w:rsid w:val="00B47771"/>
    <w:rsid w:val="00B50860"/>
    <w:rsid w:val="00B73390"/>
    <w:rsid w:val="00B75027"/>
    <w:rsid w:val="00B822E0"/>
    <w:rsid w:val="00B8614F"/>
    <w:rsid w:val="00BA3E07"/>
    <w:rsid w:val="00BA5643"/>
    <w:rsid w:val="00BA7D66"/>
    <w:rsid w:val="00BC01FC"/>
    <w:rsid w:val="00BD3A20"/>
    <w:rsid w:val="00BD7FB7"/>
    <w:rsid w:val="00BF387B"/>
    <w:rsid w:val="00BF5D8D"/>
    <w:rsid w:val="00C00DF7"/>
    <w:rsid w:val="00C03C9E"/>
    <w:rsid w:val="00C06946"/>
    <w:rsid w:val="00C12754"/>
    <w:rsid w:val="00C211C9"/>
    <w:rsid w:val="00C21C21"/>
    <w:rsid w:val="00C25743"/>
    <w:rsid w:val="00C3003A"/>
    <w:rsid w:val="00C300C4"/>
    <w:rsid w:val="00C3082C"/>
    <w:rsid w:val="00C42B10"/>
    <w:rsid w:val="00C42DB1"/>
    <w:rsid w:val="00C8529E"/>
    <w:rsid w:val="00C944A7"/>
    <w:rsid w:val="00CA3F70"/>
    <w:rsid w:val="00CA7729"/>
    <w:rsid w:val="00CC353B"/>
    <w:rsid w:val="00CC4B2C"/>
    <w:rsid w:val="00CD3D26"/>
    <w:rsid w:val="00CD5FDB"/>
    <w:rsid w:val="00CD7423"/>
    <w:rsid w:val="00CE1226"/>
    <w:rsid w:val="00CE7043"/>
    <w:rsid w:val="00D02886"/>
    <w:rsid w:val="00D07E0B"/>
    <w:rsid w:val="00D142DE"/>
    <w:rsid w:val="00D24EB6"/>
    <w:rsid w:val="00D2705C"/>
    <w:rsid w:val="00D37248"/>
    <w:rsid w:val="00D37664"/>
    <w:rsid w:val="00D533FB"/>
    <w:rsid w:val="00D55729"/>
    <w:rsid w:val="00D57260"/>
    <w:rsid w:val="00D7504B"/>
    <w:rsid w:val="00D7574B"/>
    <w:rsid w:val="00D771D2"/>
    <w:rsid w:val="00D81773"/>
    <w:rsid w:val="00D86D31"/>
    <w:rsid w:val="00D93A46"/>
    <w:rsid w:val="00DA15B9"/>
    <w:rsid w:val="00DB1C17"/>
    <w:rsid w:val="00DB28BF"/>
    <w:rsid w:val="00DB4CD4"/>
    <w:rsid w:val="00DC0A00"/>
    <w:rsid w:val="00DC1073"/>
    <w:rsid w:val="00DC1601"/>
    <w:rsid w:val="00DC2EAF"/>
    <w:rsid w:val="00DC4B10"/>
    <w:rsid w:val="00DC6C66"/>
    <w:rsid w:val="00DD3229"/>
    <w:rsid w:val="00DE1978"/>
    <w:rsid w:val="00DE2061"/>
    <w:rsid w:val="00DF090D"/>
    <w:rsid w:val="00E061E9"/>
    <w:rsid w:val="00E20E1D"/>
    <w:rsid w:val="00E27B5B"/>
    <w:rsid w:val="00E35EDA"/>
    <w:rsid w:val="00E446E9"/>
    <w:rsid w:val="00E55CA1"/>
    <w:rsid w:val="00E561FA"/>
    <w:rsid w:val="00E630A5"/>
    <w:rsid w:val="00E70B97"/>
    <w:rsid w:val="00E717A7"/>
    <w:rsid w:val="00E837C7"/>
    <w:rsid w:val="00E83DEA"/>
    <w:rsid w:val="00E92FAD"/>
    <w:rsid w:val="00E95BAB"/>
    <w:rsid w:val="00EA16AB"/>
    <w:rsid w:val="00EA5805"/>
    <w:rsid w:val="00EB1398"/>
    <w:rsid w:val="00EB434E"/>
    <w:rsid w:val="00EB4817"/>
    <w:rsid w:val="00EC5504"/>
    <w:rsid w:val="00EC56EE"/>
    <w:rsid w:val="00ED0C22"/>
    <w:rsid w:val="00ED1CCD"/>
    <w:rsid w:val="00EF0A3D"/>
    <w:rsid w:val="00EF3A62"/>
    <w:rsid w:val="00F02537"/>
    <w:rsid w:val="00F079A8"/>
    <w:rsid w:val="00F145E6"/>
    <w:rsid w:val="00F156B7"/>
    <w:rsid w:val="00F33E89"/>
    <w:rsid w:val="00F375C9"/>
    <w:rsid w:val="00F45BFD"/>
    <w:rsid w:val="00F515C8"/>
    <w:rsid w:val="00F517AD"/>
    <w:rsid w:val="00F63647"/>
    <w:rsid w:val="00F71EFE"/>
    <w:rsid w:val="00F7336B"/>
    <w:rsid w:val="00F75B65"/>
    <w:rsid w:val="00F81E8D"/>
    <w:rsid w:val="00F83035"/>
    <w:rsid w:val="00F83A96"/>
    <w:rsid w:val="00F910CC"/>
    <w:rsid w:val="00F91E3B"/>
    <w:rsid w:val="00FA0730"/>
    <w:rsid w:val="00FA51ED"/>
    <w:rsid w:val="00FB4AA1"/>
    <w:rsid w:val="00FC7AC8"/>
    <w:rsid w:val="00FD3061"/>
    <w:rsid w:val="00FD3732"/>
    <w:rsid w:val="00FD54BD"/>
    <w:rsid w:val="00FD5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07E0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1C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77C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85FE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F0"/>
  </w:style>
  <w:style w:type="paragraph" w:styleId="Footer">
    <w:name w:val="footer"/>
    <w:basedOn w:val="Normal"/>
    <w:link w:val="FooterChar"/>
    <w:uiPriority w:val="99"/>
    <w:unhideWhenUsed/>
    <w:rsid w:val="00461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F0"/>
  </w:style>
  <w:style w:type="paragraph" w:styleId="BalloonText">
    <w:name w:val="Balloon Text"/>
    <w:basedOn w:val="Normal"/>
    <w:link w:val="BalloonTextChar"/>
    <w:uiPriority w:val="99"/>
    <w:semiHidden/>
    <w:unhideWhenUsed/>
    <w:rsid w:val="002E736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736A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07E0B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75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C3B01E-3D45-4C4D-86D4-4B4A177FBC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EEA04E52.dotm</Template>
  <TotalTime>12</TotalTime>
  <Pages>2</Pages>
  <Words>428</Words>
  <Characters>227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iB</Company>
  <LinksUpToDate>false</LinksUpToDate>
  <CharactersWithSpaces>2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n Marie Sørbye</dc:creator>
  <cp:lastModifiedBy>Linn Marie Sørbye</cp:lastModifiedBy>
  <cp:revision>10</cp:revision>
  <cp:lastPrinted>2017-05-11T16:59:00Z</cp:lastPrinted>
  <dcterms:created xsi:type="dcterms:W3CDTF">2017-07-12T13:56:00Z</dcterms:created>
  <dcterms:modified xsi:type="dcterms:W3CDTF">2017-07-12T14:25:00Z</dcterms:modified>
</cp:coreProperties>
</file>